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3846"/>
        <w:gridCol w:w="790"/>
        <w:gridCol w:w="857"/>
        <w:gridCol w:w="4282"/>
      </w:tblGrid>
      <w:tr>
        <w:trPr>
          <w:trHeight w:val="238" w:hRule="atLeast"/>
        </w:trPr>
        <w:tc>
          <w:tcPr>
            <w:tcW w:w="10552" w:type="dxa"/>
            <w:gridSpan w:val="5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S2. The Molecules in the Highest Score Networks in SIM2</w:t>
            </w:r>
            <w:r>
              <w:rPr>
                <w:vertAlign w:val="superscript"/>
              </w:rPr>
              <w:t>low</w:t>
            </w:r>
            <w:r>
              <w:rPr/>
              <w:t xml:space="preserve"> cells *</w:t>
            </w:r>
          </w:p>
        </w:tc>
      </w:tr>
      <w:tr>
        <w:trPr>
          <w:trHeight w:val="238" w:hRule="atLeast"/>
        </w:trPr>
        <w:tc>
          <w:tcPr>
            <w:tcW w:w="105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87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38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lecules in Network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cus Genes</w:t>
            </w:r>
          </w:p>
        </w:tc>
        <w:tc>
          <w:tcPr>
            <w:tcW w:w="4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p Functions</w:t>
            </w:r>
          </w:p>
        </w:tc>
      </w:tr>
      <w:tr>
        <w:trPr>
          <w:trHeight w:val="474" w:hRule="atLeast"/>
        </w:trPr>
        <w:tc>
          <w:tcPr>
            <w:tcW w:w="777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846" w:type="dxa"/>
            <w:tcBorders/>
            <w:shd w:fill="E6E6E6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P1, BMP2K, C12ORF47, CORO1B, CX3CL1, CYLD, CYP2E1, DDR1, EPS8L1, GSK3A, IL17RC, MAPK1, PPP2R5B, PTPN21, SCARB1, SCLY, SYNRG, UBA7, ZNF335</w:t>
            </w:r>
          </w:p>
        </w:tc>
        <w:tc>
          <w:tcPr>
            <w:tcW w:w="79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57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282" w:type="dxa"/>
            <w:tcBorders/>
            <w:shd w:fill="E6E6E6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ismal Injury and Abnormalities, Cell Death, Carbohydrate Metabolism</w:t>
            </w:r>
          </w:p>
        </w:tc>
      </w:tr>
      <w:tr>
        <w:trPr>
          <w:trHeight w:val="238" w:hRule="atLeast"/>
        </w:trPr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1M2, DDR1, MAN1B1, RABEP2, RCN3, RFC2, RIN3, TIMD4, WFDC2, WNT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ular Development, Cell Cycle, Cell-To-Cell Signaling and Interaction</w:t>
            </w:r>
          </w:p>
        </w:tc>
      </w:tr>
      <w:tr>
        <w:trPr>
          <w:trHeight w:val="238" w:hRule="atLeast"/>
        </w:trPr>
        <w:tc>
          <w:tcPr>
            <w:tcW w:w="777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846" w:type="dxa"/>
            <w:tcBorders/>
            <w:shd w:fill="E6E6E6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AN, BMP2K, CACNG4, CILP2, EPHB3, FERMT1, GIMAP5, PAX8, RHOT2, TXRND3</w:t>
            </w:r>
          </w:p>
        </w:tc>
        <w:tc>
          <w:tcPr>
            <w:tcW w:w="79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57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282" w:type="dxa"/>
            <w:tcBorders/>
            <w:shd w:fill="E6E6E6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crine System Disorders, Genetic Disorder, Metabolic Disease</w:t>
            </w:r>
          </w:p>
        </w:tc>
      </w:tr>
      <w:tr>
        <w:trPr>
          <w:trHeight w:val="238" w:hRule="atLeast"/>
        </w:trPr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ML4, CASKIN2, CYP2A6, DCAF15, FKBP15, GUCA1A, PCIF1, RAB15, SUGP2, VPS1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ular Movement, Hematological System Development and Function, Immune Cell Trafficking</w:t>
            </w:r>
          </w:p>
        </w:tc>
      </w:tr>
      <w:tr>
        <w:trPr>
          <w:trHeight w:val="238" w:hRule="atLeast"/>
        </w:trPr>
        <w:tc>
          <w:tcPr>
            <w:tcW w:w="777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846" w:type="dxa"/>
            <w:tcBorders/>
            <w:shd w:fill="E6E6E6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5, ESRRA, GPR124, GPR153, HIF1AN, HSPA6, THRA, ZDHHC11</w:t>
            </w:r>
          </w:p>
        </w:tc>
        <w:tc>
          <w:tcPr>
            <w:tcW w:w="79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57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282" w:type="dxa"/>
            <w:tcBorders/>
            <w:shd w:fill="E6E6E6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gen Presentation, Cellular Movement, Hematological System Development and Function</w:t>
            </w:r>
          </w:p>
        </w:tc>
      </w:tr>
      <w:tr>
        <w:trPr>
          <w:trHeight w:val="25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G3L1, EXOSC4, INO80B, SHQ1, TTLL12, UBE2D4, WDR48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2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ular Function and Maintenance, Cardiac Arteriopathy, Cardiovascular Disease</w:t>
            </w:r>
          </w:p>
        </w:tc>
      </w:tr>
      <w:tr>
        <w:trPr>
          <w:trHeight w:val="250" w:hRule="atLeast"/>
        </w:trPr>
        <w:tc>
          <w:tcPr>
            <w:tcW w:w="10552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* P &lt; 0.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864" w:right="864" w:gutter="0" w:header="0" w:top="1440" w:footer="0" w:bottom="1440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9:59:00Z</dcterms:created>
  <dc:creator>blu</dc:creator>
  <dc:description/>
  <cp:keywords/>
  <dc:language>en-US</dc:language>
  <cp:lastModifiedBy>Arredouani,Simo (BIDMC - Surgery)</cp:lastModifiedBy>
  <dcterms:modified xsi:type="dcterms:W3CDTF">2011-11-11T15:29:00Z</dcterms:modified>
  <cp:revision>3</cp:revision>
  <dc:subject/>
  <dc:title>The Highest Score Networks in Sim2 Inhibited cells</dc:title>
</cp:coreProperties>
</file>